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C0714F" w14:textId="04DD237D" w:rsidR="00EB7EB9" w:rsidRPr="00B87E53" w:rsidRDefault="00782943" w:rsidP="00B87E53">
      <w:pPr>
        <w:spacing w:line="480" w:lineRule="auto"/>
        <w:jc w:val="both"/>
        <w:rPr>
          <w:rFonts w:ascii="Cambria" w:hAnsi="Cambria"/>
          <w:lang w:val="en-US"/>
        </w:rPr>
      </w:pPr>
      <w:r w:rsidRPr="00B87E53">
        <w:rPr>
          <w:rFonts w:ascii="Cambria" w:hAnsi="Cambria"/>
          <w:lang w:val="en-US"/>
        </w:rPr>
        <w:t xml:space="preserve">Additional file </w:t>
      </w:r>
      <w:r w:rsidR="00C11544">
        <w:rPr>
          <w:rFonts w:ascii="Cambria" w:hAnsi="Cambria"/>
          <w:lang w:val="en-US"/>
        </w:rPr>
        <w:t>3</w:t>
      </w:r>
      <w:bookmarkStart w:id="0" w:name="_GoBack"/>
      <w:bookmarkEnd w:id="0"/>
      <w:r w:rsidRPr="00B87E53">
        <w:rPr>
          <w:rFonts w:ascii="Cambria" w:hAnsi="Cambria"/>
          <w:lang w:val="en-US"/>
        </w:rPr>
        <w:t xml:space="preserve">. </w:t>
      </w:r>
      <w:bookmarkStart w:id="1" w:name="_Hlk32935474"/>
      <w:r w:rsidR="00EE5649" w:rsidRPr="00B87E53">
        <w:rPr>
          <w:rFonts w:ascii="Cambria" w:hAnsi="Cambria"/>
          <w:lang w:val="en-US"/>
        </w:rPr>
        <w:t>List of unobtainable full-text papers</w:t>
      </w:r>
      <w:bookmarkEnd w:id="1"/>
    </w:p>
    <w:p w14:paraId="37C7DA9C" w14:textId="77777777" w:rsidR="00EE5649" w:rsidRPr="00B87E53" w:rsidRDefault="00EE5649" w:rsidP="00B87E53">
      <w:pPr>
        <w:spacing w:line="480" w:lineRule="auto"/>
        <w:jc w:val="both"/>
        <w:rPr>
          <w:rFonts w:ascii="Cambria" w:hAnsi="Cambria"/>
          <w:lang w:val="en-US"/>
        </w:rPr>
      </w:pPr>
    </w:p>
    <w:p w14:paraId="091A76B4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1.</w:t>
      </w:r>
      <w:r w:rsidRPr="00B87E53">
        <w:rPr>
          <w:rFonts w:ascii="Cambria" w:hAnsi="Cambria"/>
        </w:rPr>
        <w:tab/>
        <w:t>Jones RW, Helrich AR. Treatment of alcoholism by physicians in private practice. A national survey. Quarterly journal of studies on alcohol 1972;33:117-31.</w:t>
      </w:r>
    </w:p>
    <w:p w14:paraId="57489DAC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2.</w:t>
      </w:r>
      <w:r w:rsidRPr="00B87E53">
        <w:rPr>
          <w:rFonts w:ascii="Cambria" w:hAnsi="Cambria"/>
        </w:rPr>
        <w:tab/>
        <w:t>Neville RG, Campion PD, Heather N. Barriers to the recognition and management of problem drinking: lessons from a multicentre general practice study. Health bulletin 1987;45:88-94.</w:t>
      </w:r>
    </w:p>
    <w:p w14:paraId="17D5B7DD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3.</w:t>
      </w:r>
      <w:r w:rsidRPr="00B87E53">
        <w:rPr>
          <w:rFonts w:ascii="Cambria" w:hAnsi="Cambria"/>
        </w:rPr>
        <w:tab/>
        <w:t>Weller DP, Litt JC, Pols RG, Ali RL, Southgate DO, Harris RD. Drug and alcohol related health problems in primary care--what do GPs think? The Medical journal of Australia 1992;156:43-8.</w:t>
      </w:r>
    </w:p>
    <w:p w14:paraId="7CFB4DBB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4.</w:t>
      </w:r>
      <w:r w:rsidRPr="00B87E53">
        <w:rPr>
          <w:rFonts w:ascii="Cambria" w:hAnsi="Cambria"/>
        </w:rPr>
        <w:tab/>
        <w:t>Roche AM, Richard GP. Early intervention for alcohol problems in general practice: an evaluation of a simple dissemination strategy. Health Promotion Journal of Australia 1994;4:9-12.</w:t>
      </w:r>
    </w:p>
    <w:p w14:paraId="4FE204D4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5.</w:t>
      </w:r>
      <w:r w:rsidRPr="00B87E53">
        <w:rPr>
          <w:rFonts w:ascii="Cambria" w:hAnsi="Cambria"/>
        </w:rPr>
        <w:tab/>
        <w:t>Leversha AM, Marks RE. Alcohol and pregnancy: doctors' attitudes, knowledge and clinical practice. The New Zealand medical journal 1995;108:428-30.</w:t>
      </w:r>
    </w:p>
    <w:p w14:paraId="2CE029A2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6.</w:t>
      </w:r>
      <w:r w:rsidRPr="00B87E53">
        <w:rPr>
          <w:rFonts w:ascii="Cambria" w:hAnsi="Cambria"/>
        </w:rPr>
        <w:tab/>
        <w:t>Perdrix A, Decrey H, Pecoud A, Burnand B, Yersin B. [Detection of alcoholism in the medical office: applicability of the CAGE questionnaire by the practicing physician. Group of Medical Practitioners PMU]. Schweizerische medizinische Wochenschrift 1995;125:1772-8.</w:t>
      </w:r>
    </w:p>
    <w:p w14:paraId="2EAA05EB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7.</w:t>
      </w:r>
      <w:r w:rsidRPr="00B87E53">
        <w:rPr>
          <w:rFonts w:ascii="Cambria" w:hAnsi="Cambria"/>
        </w:rPr>
        <w:tab/>
        <w:t>Duszynski KR, Nieto FJ, Valente CM. Reported practices, attitudes, and confidence levels of primary care physicians regarding patients who abuse alcohol and other drugs. Maryland medical journal 1995;44:439-46.</w:t>
      </w:r>
    </w:p>
    <w:p w14:paraId="4BB1C896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8.</w:t>
      </w:r>
      <w:r w:rsidRPr="00B87E53">
        <w:rPr>
          <w:rFonts w:ascii="Cambria" w:hAnsi="Cambria"/>
        </w:rPr>
        <w:tab/>
        <w:t>Adams PJ, Powell A, McCormick R, Paton-Simpson G. Incentives for general practitioners to provide brief interventions for alcohol problems. The New Zealand medical journal 1997;110:291-4.</w:t>
      </w:r>
    </w:p>
    <w:p w14:paraId="7E68EF84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lastRenderedPageBreak/>
        <w:t>9.</w:t>
      </w:r>
      <w:r w:rsidRPr="00B87E53">
        <w:rPr>
          <w:rFonts w:ascii="Cambria" w:hAnsi="Cambria"/>
        </w:rPr>
        <w:tab/>
        <w:t>Davenport TA, Hickie IB, Naismith SL, Hadzi-Pavloviv D, Scott EM. Variability and predictors of mental disorder rates and medical practitioner responses across Australian general practices. The Medical journal of Australia 2001;175 Suppl:S37-41.</w:t>
      </w:r>
    </w:p>
    <w:p w14:paraId="1AB990AB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10.</w:t>
      </w:r>
      <w:r w:rsidRPr="00B87E53">
        <w:rPr>
          <w:rFonts w:ascii="Cambria" w:hAnsi="Cambria"/>
        </w:rPr>
        <w:tab/>
        <w:t>Peltzer K, Seoka P, Babor T, Obot I. Training primary care nurses to conduct alcohol screening and brief interventions in South Africa. Curationis 2006;29:16-21.</w:t>
      </w:r>
    </w:p>
    <w:p w14:paraId="5BEFB162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11.</w:t>
      </w:r>
      <w:r w:rsidRPr="00B87E53">
        <w:rPr>
          <w:rFonts w:ascii="Cambria" w:hAnsi="Cambria"/>
        </w:rPr>
        <w:tab/>
        <w:t>Naudet M, Miche JN. (General practice management of alcohol-related problems. Impact of the general practitioner's training and representations). Alcoologie et Addictologie 2006;28:41-50.</w:t>
      </w:r>
    </w:p>
    <w:p w14:paraId="1574DE76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12.</w:t>
      </w:r>
      <w:r w:rsidRPr="00B87E53">
        <w:rPr>
          <w:rFonts w:ascii="Cambria" w:hAnsi="Cambria"/>
        </w:rPr>
        <w:tab/>
        <w:t>Michaud P, Fouilland P, Dewost AV, et al. [Early screening and brief intervention among excessive alcohol users: mobilizing general practitioners in an efficient way]. La Revue du praticien 2007;57:1219-26.</w:t>
      </w:r>
    </w:p>
    <w:p w14:paraId="3F8710E3" w14:textId="77777777" w:rsidR="001854BE" w:rsidRPr="00B87E53" w:rsidRDefault="001854BE" w:rsidP="00B87E53">
      <w:pPr>
        <w:pStyle w:val="EndNoteBibliography"/>
        <w:spacing w:after="0" w:line="480" w:lineRule="auto"/>
        <w:jc w:val="both"/>
        <w:rPr>
          <w:rFonts w:ascii="Cambria" w:hAnsi="Cambria"/>
        </w:rPr>
      </w:pPr>
      <w:r w:rsidRPr="00B87E53">
        <w:rPr>
          <w:rFonts w:ascii="Cambria" w:hAnsi="Cambria"/>
        </w:rPr>
        <w:t>13.</w:t>
      </w:r>
      <w:r w:rsidRPr="00B87E53">
        <w:rPr>
          <w:rFonts w:ascii="Cambria" w:hAnsi="Cambria"/>
        </w:rPr>
        <w:tab/>
        <w:t>Hung DY. Improving the delivery of preventive care services. Managed care interface 2007;20:38-44.</w:t>
      </w:r>
    </w:p>
    <w:p w14:paraId="3B9F9AE6" w14:textId="77777777" w:rsidR="001854BE" w:rsidRPr="00B87E53" w:rsidRDefault="001854BE" w:rsidP="00B87E53">
      <w:pPr>
        <w:spacing w:line="480" w:lineRule="auto"/>
        <w:jc w:val="both"/>
        <w:rPr>
          <w:rFonts w:ascii="Cambria" w:hAnsi="Cambria"/>
          <w:lang w:val="en-US"/>
        </w:rPr>
      </w:pPr>
      <w:r w:rsidRPr="00B87E53">
        <w:rPr>
          <w:rFonts w:ascii="Cambria" w:hAnsi="Cambria"/>
          <w:noProof/>
          <w:lang w:val="en-US"/>
        </w:rPr>
        <w:t>14.</w:t>
      </w:r>
      <w:r w:rsidRPr="00B87E53">
        <w:rPr>
          <w:rFonts w:ascii="Cambria" w:hAnsi="Cambria"/>
          <w:noProof/>
          <w:lang w:val="en-US"/>
        </w:rPr>
        <w:tab/>
        <w:t xml:space="preserve">Souza-Formigoni M, Boemgen-Lacerda R, Vianna V. Implementation of alcohol Screening and brief intervention in primary care units in two Brazilian states: A case study. </w:t>
      </w:r>
      <w:r w:rsidRPr="00B87E53">
        <w:rPr>
          <w:rFonts w:ascii="Cambria" w:hAnsi="Cambria"/>
          <w:noProof/>
        </w:rPr>
        <w:t>NAT Nordisk alkohol &amp; narkotikatidskrift 2008;25:533-64.</w:t>
      </w:r>
    </w:p>
    <w:sectPr w:rsidR="001854BE" w:rsidRPr="00B87E53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w England J 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edevxwfi5w0ree5tetvp2tlrws0fevsw2sd&quot;&gt;1º artigo&lt;record-ids&gt;&lt;item&gt;444&lt;/item&gt;&lt;item&gt;445&lt;/item&gt;&lt;item&gt;446&lt;/item&gt;&lt;item&gt;448&lt;/item&gt;&lt;item&gt;449&lt;/item&gt;&lt;item&gt;450&lt;/item&gt;&lt;item&gt;451&lt;/item&gt;&lt;item&gt;452&lt;/item&gt;&lt;item&gt;453&lt;/item&gt;&lt;item&gt;454&lt;/item&gt;&lt;item&gt;456&lt;/item&gt;&lt;item&gt;457&lt;/item&gt;&lt;item&gt;458&lt;/item&gt;&lt;item&gt;460&lt;/item&gt;&lt;/record-ids&gt;&lt;/item&gt;&lt;/Libraries&gt;"/>
  </w:docVars>
  <w:rsids>
    <w:rsidRoot w:val="00EE5649"/>
    <w:rsid w:val="001854BE"/>
    <w:rsid w:val="00237CD1"/>
    <w:rsid w:val="00782943"/>
    <w:rsid w:val="00A8546F"/>
    <w:rsid w:val="00AF5BD5"/>
    <w:rsid w:val="00B87E53"/>
    <w:rsid w:val="00BC7B32"/>
    <w:rsid w:val="00C11544"/>
    <w:rsid w:val="00EE5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AD8DC70"/>
  <w15:chartTrackingRefBased/>
  <w15:docId w15:val="{54A8C392-E2E1-4C30-89D3-C37402A07B1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EE5649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Tipodeletrapredefinidodopargrafo"/>
    <w:link w:val="EndNoteBibliographyTitle"/>
    <w:rsid w:val="00EE5649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E5649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Tipodeletrapredefinidodopargrafo"/>
    <w:link w:val="EndNoteBibliography"/>
    <w:rsid w:val="00EE5649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430</Words>
  <Characters>2322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co Rosário</dc:creator>
  <cp:keywords/>
  <dc:description/>
  <cp:lastModifiedBy>Frederico Rosário</cp:lastModifiedBy>
  <cp:revision>5</cp:revision>
  <dcterms:created xsi:type="dcterms:W3CDTF">2018-04-09T11:40:00Z</dcterms:created>
  <dcterms:modified xsi:type="dcterms:W3CDTF">2020-02-19T14:18:00Z</dcterms:modified>
</cp:coreProperties>
</file>